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宋体;SimSun"/>
          <w:szCs w:val="22"/>
        </w:rPr>
      </w:pPr>
      <w:r>
        <w:rPr>
          <w:rFonts w:eastAsia="宋体;SimSun"/>
          <w:b/>
          <w:szCs w:val="22"/>
        </w:rPr>
        <w:t>Supplementary Table S3.</w:t>
      </w:r>
      <w:r>
        <w:rPr>
          <w:sz w:val="24"/>
          <w:szCs w:val="24"/>
          <w:lang w:val="en-US" w:eastAsia="en-US"/>
        </w:rPr>
        <w:t xml:space="preserve"> </w:t>
      </w:r>
      <w:r>
        <w:rPr>
          <w:rFonts w:eastAsia="宋体;SimSun"/>
          <w:szCs w:val="22"/>
        </w:rPr>
        <w:t xml:space="preserve">The primers used to analyze the expression of ripening-related marker genes in the transient over-expression of </w:t>
      </w:r>
      <w:r>
        <w:rPr>
          <w:rFonts w:eastAsia="宋体;SimSun"/>
          <w:i/>
          <w:szCs w:val="22"/>
        </w:rPr>
        <w:t>FvTCP9</w:t>
      </w:r>
      <w:r>
        <w:rPr>
          <w:rFonts w:eastAsia="宋体;SimSun"/>
          <w:szCs w:val="22"/>
        </w:rPr>
        <w:t xml:space="preserve"> in strawberry fruits.</w:t>
      </w:r>
    </w:p>
    <w:p>
      <w:pPr>
        <w:pStyle w:val="Normal"/>
        <w:autoSpaceDE w:val="false"/>
        <w:jc w:val="left"/>
        <w:rPr>
          <w:rFonts w:eastAsia="宋体;SimSun"/>
          <w:kern w:val="0"/>
          <w:sz w:val="24"/>
          <w:szCs w:val="24"/>
        </w:rPr>
      </w:pPr>
      <w:r>
        <w:rPr>
          <w:rFonts w:eastAsia="宋体;SimSun"/>
          <w:kern w:val="0"/>
          <w:sz w:val="24"/>
          <w:szCs w:val="24"/>
        </w:rPr>
      </w:r>
    </w:p>
    <w:tbl>
      <w:tblPr>
        <w:tblW w:w="50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2484"/>
        <w:gridCol w:w="123"/>
        <w:gridCol w:w="2585"/>
        <w:gridCol w:w="597"/>
        <w:gridCol w:w="1694"/>
      </w:tblGrid>
      <w:tr>
        <w:trPr/>
        <w:tc>
          <w:tcPr>
            <w:tcW w:w="8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zh-CN"/>
              </w:rPr>
              <w:t>Gene</w:t>
            </w:r>
          </w:p>
        </w:tc>
        <w:tc>
          <w:tcPr>
            <w:tcW w:w="24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zh-CN"/>
              </w:rPr>
              <w:t>Forward primers (5’-3’)</w:t>
            </w:r>
          </w:p>
        </w:tc>
        <w:tc>
          <w:tcPr>
            <w:tcW w:w="270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147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zh-CN"/>
              </w:rPr>
              <w:t>Reverse primers (5’-3’)</w:t>
            </w:r>
          </w:p>
        </w:tc>
        <w:tc>
          <w:tcPr>
            <w:tcW w:w="229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zh-CN"/>
              </w:rPr>
              <w:t>Genbank accession numbers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C4H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GCTCAACAGAAAGGAGAGA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TCGGGGTGGTTCACAA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Q898278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4CL1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GTAGACCCTGAAACTGGTG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TGTAGCCATCCTTCCTTGTC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e15877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4CL2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GAATCCCTTCCCAGAAA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CTTTGTCTATGGTCCTCTCAGTC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e05255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CHS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TACCCCGACTACTACTTTCG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GCACATACTGGGATTCTCT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Y997297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CHI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GCGAAAGCCATTGAAAAG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TTTGGTGATTGTGTGAAGAG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437286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F3H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Normal"/>
              <w:rPr>
                <w:rStyle w:val="2"/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TTCGTGGTGAATCTTGGAG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TCGCTATGGACAACCTGC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665441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DFR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CCTGAGAACGAAGTGATAAAG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AAACACCACCCTCCGAACT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Y695813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UFGT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AGAGGATGTGTGGAAGATTGG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GTTGTGCGAGTTGTTTTAGTG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Y575056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ANS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TGGCTTGGGATTAGAAGAAG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GAGGGCATTTTGGGTAGTAGT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Y695818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PE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GTTTCTACTGGTGCTGGTTT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CGGACTGTATCGTGTTGC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Y324809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PL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CAACTCGTCAATGGCAGAC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AATGCTCGTATCAACCAGAGA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63550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PG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AAGTAGAGTCGCACAGTTT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CAGTATTAGGCTTCCCACCA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Q45899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CEL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TCTGTTTTGCCTGGACT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GTGGCTTAGATAGTTGGAAT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051346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GAL1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AAAGGGTGGAGCATTCA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AGAGGAGCATCGTAATCATA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J278703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GAL2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AGGGAAGGAACGATTTGG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AGAGGAAAGCCACCGTAA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J278704.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XYL1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GGAAAGCCTACTTGTGCTG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GGTGTAATGTTGTTGGTCGT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Y486104.2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EXP1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GGACGGAGTTGGATTGC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GAGCGTGAGCGTGAAG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163812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EXP2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TATCGTCCCCGTCTCATTC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GTAGGAGTGCCCGTTGATT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159563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EXP3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CACTGCCACTAACTTCTGC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TATGCCTCCTGCTCTCCT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226700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EXP4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ACAGCCAGGGGTATGGAAC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TTAGGGAGGGCATTGTTTG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226701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EXP5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TCTTACTCTGACCCCATTGTT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GTGCTTAGTGCTGCTGTGTT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226702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QR</w:t>
            </w:r>
          </w:p>
        </w:tc>
        <w:tc>
          <w:tcPr>
            <w:tcW w:w="2607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CTGACTCTCCCCTACCTACAAT</w:t>
            </w:r>
          </w:p>
        </w:tc>
        <w:tc>
          <w:tcPr>
            <w:tcW w:w="3182" w:type="dxa"/>
            <w:gridSpan w:val="2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ACACTTCATCCCCCACCTTA</w:t>
            </w:r>
          </w:p>
        </w:tc>
        <w:tc>
          <w:tcPr>
            <w:tcW w:w="1694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Y048861.1</w:t>
            </w:r>
          </w:p>
        </w:tc>
      </w:tr>
      <w:tr>
        <w:trPr/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FaOMT</w:t>
            </w:r>
          </w:p>
        </w:tc>
        <w:tc>
          <w:tcPr>
            <w:tcW w:w="2607" w:type="dxa"/>
            <w:gridSpan w:val="2"/>
            <w:tcBorders>
              <w:bottom w:val="single" w:sz="12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CCAAGGGAGTTGTCCAT</w:t>
            </w:r>
          </w:p>
        </w:tc>
        <w:tc>
          <w:tcPr>
            <w:tcW w:w="3182" w:type="dxa"/>
            <w:gridSpan w:val="2"/>
            <w:tcBorders>
              <w:bottom w:val="single" w:sz="12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TTGAAAGCATCACAGCAGAC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22049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2">
    <w:name w:val="不明显强调2"/>
    <w:qFormat/>
    <w:rPr>
      <w:i/>
      <w:iCs/>
      <w:color w:val="7F7F7F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17:11:00Z</dcterms:created>
  <dc:creator>Wei Wei</dc:creator>
  <dc:description/>
  <cp:keywords/>
  <dc:language>en-US</dc:language>
  <cp:lastModifiedBy>Wei Wei</cp:lastModifiedBy>
  <dcterms:modified xsi:type="dcterms:W3CDTF">2016-11-09T14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